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B8C3F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0C02B3A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746F77B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A73FF81" w14:textId="77777777" w:rsidTr="000C6F91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891185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16024D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07308E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295ED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628E8B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4568812" w14:textId="77777777" w:rsidTr="000C6F91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1DE7F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5871A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10CF0C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7EE03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66C352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3F381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B2AE0BC" w14:textId="77777777" w:rsidTr="000C6F9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6AECE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BB524A" w14:textId="77777777" w:rsidTr="000C6F9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C7F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DDA17F" w14:textId="77777777" w:rsidTr="000C6F9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0A2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667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AA7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95680" w14:textId="5ED55626" w:rsidR="0068643A" w:rsidRPr="00FD6E06" w:rsidRDefault="006433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A3581B">
              <w:rPr>
                <w:sz w:val="24"/>
                <w:szCs w:val="24"/>
              </w:rPr>
            </w:r>
            <w:r w:rsidR="00A358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4866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581B">
              <w:rPr>
                <w:sz w:val="24"/>
                <w:szCs w:val="24"/>
              </w:rPr>
            </w:r>
            <w:r w:rsidR="00A358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8AB20E" w14:textId="25CF7834" w:rsidR="0068643A" w:rsidRPr="00FD6E06" w:rsidRDefault="007D7D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023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5</w:t>
            </w:r>
            <w:r w:rsidR="009972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320BF2C4" w14:textId="77777777" w:rsidTr="000C6F9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959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9F7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090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DDD8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581B">
              <w:rPr>
                <w:sz w:val="24"/>
                <w:szCs w:val="24"/>
              </w:rPr>
            </w:r>
            <w:r w:rsidR="00A358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C50D7E" w14:textId="54CA7C40" w:rsidR="0068643A" w:rsidRPr="00FD6E06" w:rsidRDefault="00000F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581B">
              <w:rPr>
                <w:sz w:val="24"/>
                <w:szCs w:val="24"/>
              </w:rPr>
            </w:r>
            <w:r w:rsidR="00A358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3554B" w14:textId="4BE2B7D0" w:rsidR="0068643A" w:rsidRPr="00FD6E06" w:rsidRDefault="00000F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6215BAB" w14:textId="77777777" w:rsidTr="000C6F9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D1E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535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205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0EF777" w14:textId="47D28BD8" w:rsidR="0068643A" w:rsidRPr="00FD6E06" w:rsidRDefault="00394C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581B">
              <w:rPr>
                <w:sz w:val="24"/>
                <w:szCs w:val="24"/>
              </w:rPr>
            </w:r>
            <w:r w:rsidR="00A358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83B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581B">
              <w:rPr>
                <w:sz w:val="24"/>
                <w:szCs w:val="24"/>
              </w:rPr>
            </w:r>
            <w:r w:rsidR="00A358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CD76E" w14:textId="75FE8D12" w:rsidR="0068643A" w:rsidRPr="00FD6E06" w:rsidRDefault="003806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-</w:t>
            </w:r>
            <w:r w:rsidR="000C6F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66BFD1A9" w14:textId="77777777" w:rsidTr="000C6F9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69E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224C99" w14:textId="77777777" w:rsidTr="000C6F9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B3E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6A3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83B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2F0B6" w14:textId="1BEC14AA" w:rsidR="0068643A" w:rsidRPr="00FD6E06" w:rsidRDefault="00176F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581B">
              <w:rPr>
                <w:sz w:val="24"/>
                <w:szCs w:val="24"/>
              </w:rPr>
            </w:r>
            <w:r w:rsidR="00A358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934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581B">
              <w:rPr>
                <w:sz w:val="24"/>
                <w:szCs w:val="24"/>
              </w:rPr>
            </w:r>
            <w:r w:rsidR="00A358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26A3C" w14:textId="111C9564" w:rsidR="0068643A" w:rsidRPr="00FD6E06" w:rsidRDefault="003806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-</w:t>
            </w:r>
            <w:r w:rsidR="00A025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68643A" w:rsidRPr="00FD6E06" w14:paraId="55DBEC90" w14:textId="77777777" w:rsidTr="000C6F9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16A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B4B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5AD0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FDAFB7" w14:textId="6CEB0406" w:rsidR="0068643A" w:rsidRPr="00FD6E06" w:rsidRDefault="00176F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581B">
              <w:rPr>
                <w:sz w:val="24"/>
                <w:szCs w:val="24"/>
              </w:rPr>
            </w:r>
            <w:r w:rsidR="00A358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4AEA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581B">
              <w:rPr>
                <w:sz w:val="24"/>
                <w:szCs w:val="24"/>
              </w:rPr>
            </w:r>
            <w:r w:rsidR="00A358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37211" w14:textId="0927D665" w:rsidR="0068643A" w:rsidRPr="00FD6E06" w:rsidRDefault="00B501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4-</w:t>
            </w:r>
            <w:r w:rsidR="000C6F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270BD461" w14:textId="77777777" w:rsidTr="000C6F9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F29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56C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AC9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105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581B">
              <w:rPr>
                <w:sz w:val="24"/>
                <w:szCs w:val="24"/>
              </w:rPr>
            </w:r>
            <w:r w:rsidR="00A358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17BFB7" w14:textId="4F4ED266" w:rsidR="0068643A" w:rsidRPr="00FD6E06" w:rsidRDefault="00AA73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581B">
              <w:rPr>
                <w:sz w:val="24"/>
                <w:szCs w:val="24"/>
              </w:rPr>
            </w:r>
            <w:r w:rsidR="00A358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229DC9" w14:textId="709FE6CF" w:rsidR="0068643A" w:rsidRPr="00FD6E06" w:rsidRDefault="00AA73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1D05AFB" w14:textId="77777777" w:rsidTr="000C6F9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F55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7FBF79F" w14:textId="77777777" w:rsidTr="000C6F9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EF9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2AE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699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9A6471" w14:textId="67696CB5" w:rsidR="0068643A" w:rsidRPr="00FD6E06" w:rsidRDefault="00AA73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3581B">
              <w:rPr>
                <w:sz w:val="24"/>
                <w:szCs w:val="24"/>
              </w:rPr>
            </w:r>
            <w:r w:rsidR="00A3581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C00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3581B">
              <w:rPr>
                <w:sz w:val="24"/>
                <w:szCs w:val="24"/>
              </w:rPr>
            </w:r>
            <w:r w:rsidR="00A3581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5F9C7" w14:textId="57E8B66C" w:rsidR="0068643A" w:rsidRPr="00FD6E06" w:rsidRDefault="00B501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4-</w:t>
            </w:r>
            <w:r w:rsidR="000C6F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0C6F91" w:rsidRPr="00FD6E06" w14:paraId="113295B1" w14:textId="77777777" w:rsidTr="000C6F9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76EAC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D8324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CE0EE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ADF708" w14:textId="1AC536E4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ACF64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22EEDF" w14:textId="1D74318A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4-398</w:t>
            </w:r>
          </w:p>
        </w:tc>
      </w:tr>
      <w:tr w:rsidR="000C6F91" w:rsidRPr="00FD6E06" w14:paraId="2605F9B5" w14:textId="77777777" w:rsidTr="000C6F9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54F04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52146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A4596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C4616" w14:textId="727A991F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19957C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86134" w14:textId="7D8E89D8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4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2</w:t>
            </w:r>
          </w:p>
        </w:tc>
      </w:tr>
      <w:tr w:rsidR="000C6F91" w:rsidRPr="00FD6E06" w14:paraId="71A334B5" w14:textId="77777777" w:rsidTr="000C6F9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E496B38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C6F91" w:rsidRPr="00FD6E06" w14:paraId="38A5CD99" w14:textId="77777777" w:rsidTr="000C6F9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9FD24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10B71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0E530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53515" w14:textId="16BEF02B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24DE1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2961E" w14:textId="52BE9FA0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-137</w:t>
            </w:r>
          </w:p>
        </w:tc>
      </w:tr>
      <w:tr w:rsidR="000C6F91" w:rsidRPr="00FD6E06" w14:paraId="69F5C61A" w14:textId="77777777" w:rsidTr="000C6F9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D321C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8399C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6DC8E" w14:textId="77777777" w:rsidR="000C6F91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E9806FB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0AB65" w14:textId="71EDF308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CBFDDB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D6B54B" w14:textId="7D793BC3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76</w:t>
            </w:r>
          </w:p>
        </w:tc>
      </w:tr>
      <w:tr w:rsidR="000C6F91" w:rsidRPr="00FD6E06" w14:paraId="4CCA2E63" w14:textId="77777777" w:rsidTr="000C6F9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4BDB4B5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C6F91" w:rsidRPr="00FD6E06" w14:paraId="0B70D5BB" w14:textId="77777777" w:rsidTr="000C6F9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2735F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0AA19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BA6FD4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60DD7A" w14:textId="53362CE2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1D5369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159E90" w14:textId="7D0DA89A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</w:t>
            </w:r>
            <w:r w:rsidR="002F41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</w:t>
            </w:r>
          </w:p>
        </w:tc>
      </w:tr>
      <w:tr w:rsidR="000C6F91" w:rsidRPr="00FD6E06" w14:paraId="0AF6FB3E" w14:textId="77777777" w:rsidTr="000C6F9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40B21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B9A33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76CA0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5EF54B" w14:textId="107F8B49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4F671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9F2FBC" w14:textId="3B101C6E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2F41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241</w:t>
            </w:r>
          </w:p>
        </w:tc>
      </w:tr>
      <w:tr w:rsidR="000C6F91" w:rsidRPr="00FD6E06" w14:paraId="3354D62A" w14:textId="77777777" w:rsidTr="000C6F9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1138FD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415FA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C1061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5D3D1F" w14:textId="397CB4E9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E869C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7ED8EE" w14:textId="6CDAB857" w:rsidR="000C6F91" w:rsidRPr="00FD6E06" w:rsidRDefault="002F4196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-252</w:t>
            </w:r>
          </w:p>
        </w:tc>
      </w:tr>
      <w:tr w:rsidR="000C6F91" w:rsidRPr="00FD6E06" w14:paraId="5E45F3FB" w14:textId="77777777" w:rsidTr="000C6F9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8C978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C6F91" w:rsidRPr="00FD6E06" w14:paraId="21C1007F" w14:textId="77777777" w:rsidTr="000C6F9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DD9E5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D0DBD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50CE9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D2D38" w14:textId="7FDBFF9F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1CB0BD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B4EBA5" w14:textId="0BC6CAC8" w:rsidR="000C6F91" w:rsidRPr="00FD6E06" w:rsidRDefault="002F4196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4-259</w:t>
            </w:r>
          </w:p>
        </w:tc>
      </w:tr>
      <w:tr w:rsidR="000C6F91" w:rsidRPr="00FD6E06" w14:paraId="340DED0D" w14:textId="77777777" w:rsidTr="000C6F9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CBCD1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445A4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06264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1B90EA" w14:textId="649D3969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931AC6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771FDB" w14:textId="12EA3384" w:rsidR="000C6F91" w:rsidRPr="00FD6E06" w:rsidRDefault="002F4196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-275</w:t>
            </w:r>
          </w:p>
        </w:tc>
      </w:tr>
      <w:tr w:rsidR="000C6F91" w:rsidRPr="00FD6E06" w14:paraId="2D8C0D29" w14:textId="77777777" w:rsidTr="000C6F9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BD30F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C96EE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6EFF1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FD554" w14:textId="6C9FCCC3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77DD1F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AAD6E" w14:textId="4C5ECAA3" w:rsidR="000C6F91" w:rsidRPr="00FD6E06" w:rsidRDefault="002F4196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7-286</w:t>
            </w:r>
          </w:p>
        </w:tc>
      </w:tr>
      <w:tr w:rsidR="000C6F91" w:rsidRPr="00FD6E06" w14:paraId="6DE2FCBF" w14:textId="77777777" w:rsidTr="000C6F9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19A36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5EBED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8A290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A14263" w14:textId="778DD3F4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C7BCC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A624EA" w14:textId="480B0FCF" w:rsidR="000C6F91" w:rsidRPr="00FD6E06" w:rsidRDefault="002F4196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8-298</w:t>
            </w:r>
          </w:p>
        </w:tc>
      </w:tr>
      <w:tr w:rsidR="000C6F91" w:rsidRPr="00FD6E06" w14:paraId="72C9A82B" w14:textId="77777777" w:rsidTr="000C6F9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72020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84578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DB7E7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C4F24E" w14:textId="4DD2F45E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08EED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7E5DA" w14:textId="4529590D" w:rsidR="000C6F91" w:rsidRPr="00FD6E06" w:rsidRDefault="002F4196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-302</w:t>
            </w:r>
          </w:p>
        </w:tc>
      </w:tr>
      <w:tr w:rsidR="000C6F91" w:rsidRPr="00FD6E06" w14:paraId="033B2F5B" w14:textId="77777777" w:rsidTr="000C6F9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4580DE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D993E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CBC23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A51AC" w14:textId="60E97B07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C0DD8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C19EC" w14:textId="6605B409" w:rsidR="000C6F91" w:rsidRPr="00FD6E06" w:rsidRDefault="002F4196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-</w:t>
            </w:r>
            <w:r w:rsidR="00865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</w:t>
            </w:r>
          </w:p>
        </w:tc>
      </w:tr>
      <w:tr w:rsidR="000C6F91" w:rsidRPr="00FD6E06" w14:paraId="2853E1F0" w14:textId="77777777" w:rsidTr="000C6F9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46784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0C6F91" w:rsidRPr="00FD6E06" w14:paraId="6423EE76" w14:textId="77777777" w:rsidTr="000C6F91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F7A65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7561A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EDC04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B649E" w14:textId="22007388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EFA8BC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91C00" w14:textId="1B628706" w:rsidR="000C6F91" w:rsidRPr="00FD6E06" w:rsidRDefault="0086591C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7-337</w:t>
            </w:r>
          </w:p>
        </w:tc>
      </w:tr>
      <w:tr w:rsidR="000C6F91" w:rsidRPr="00FD6E06" w14:paraId="0E17410A" w14:textId="77777777" w:rsidTr="000C6F91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00320" w14:textId="77777777" w:rsidR="000C6F91" w:rsidRPr="00FD6E06" w:rsidRDefault="000C6F91" w:rsidP="000C6F9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4CFCC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49189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0191A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7FB63D" w14:textId="7B13CF2F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7F1A0E" w14:textId="4ECB3E82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0C6F91" w:rsidRPr="00FD6E06" w14:paraId="369E81FB" w14:textId="77777777" w:rsidTr="000C6F91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6C7B8" w14:textId="77777777" w:rsidR="000C6F91" w:rsidRPr="00FD6E06" w:rsidRDefault="000C6F91" w:rsidP="000C6F9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8A254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84B1C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36156F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1403B" w14:textId="1881D1EE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A0069" w14:textId="5C2EB04F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0C6F91" w:rsidRPr="00FD6E06" w14:paraId="63267337" w14:textId="77777777" w:rsidTr="000C6F91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D38BF" w14:textId="77777777" w:rsidR="000C6F91" w:rsidRPr="00FD6E06" w:rsidRDefault="000C6F91" w:rsidP="000C6F9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6EAEE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F6388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A45A6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7EEB11" w14:textId="327135F0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0CA519" w14:textId="6A1FA8C6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0C6F91" w:rsidRPr="00FD6E06" w14:paraId="4B1BA637" w14:textId="77777777" w:rsidTr="000C6F9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EFB97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6BE4D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F5FC6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69F391" w14:textId="6523B80E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B1C3D6" w14:textId="3BB09E22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2D17E" w14:textId="2A432420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0C6F91" w:rsidRPr="00FD6E06" w14:paraId="2468AF1E" w14:textId="77777777" w:rsidTr="000C6F9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464D8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D9CA4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F2841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C815EF" w14:textId="0865DC71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E673D" w14:textId="77777777" w:rsidR="000C6F91" w:rsidRPr="00FD6E06" w:rsidRDefault="000C6F91" w:rsidP="000C6F9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CB5AD6" w14:textId="7D0E7CCD" w:rsidR="000C6F91" w:rsidRPr="00FD6E06" w:rsidRDefault="003426A5" w:rsidP="000C6F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9-350</w:t>
            </w:r>
          </w:p>
        </w:tc>
      </w:tr>
    </w:tbl>
    <w:p w14:paraId="5F12D089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23FD6" w14:textId="77777777" w:rsidR="003459AA" w:rsidRDefault="003459AA" w:rsidP="00FD6E06">
      <w:pPr>
        <w:spacing w:after="0" w:line="240" w:lineRule="auto"/>
      </w:pPr>
      <w:r>
        <w:separator/>
      </w:r>
    </w:p>
  </w:endnote>
  <w:endnote w:type="continuationSeparator" w:id="0">
    <w:p w14:paraId="2D00941E" w14:textId="77777777" w:rsidR="003459AA" w:rsidRDefault="003459A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0B041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B42ABD0" wp14:editId="77C6431E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D4639" w14:textId="77777777" w:rsidR="003459AA" w:rsidRDefault="003459AA" w:rsidP="00FD6E06">
      <w:pPr>
        <w:spacing w:after="0" w:line="240" w:lineRule="auto"/>
      </w:pPr>
      <w:r>
        <w:separator/>
      </w:r>
    </w:p>
  </w:footnote>
  <w:footnote w:type="continuationSeparator" w:id="0">
    <w:p w14:paraId="3DEF3372" w14:textId="77777777" w:rsidR="003459AA" w:rsidRDefault="003459A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4F2E670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7F0CC8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5647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0F9B"/>
    <w:rsid w:val="00002359"/>
    <w:rsid w:val="00024BC9"/>
    <w:rsid w:val="00061CED"/>
    <w:rsid w:val="000C6F91"/>
    <w:rsid w:val="000D7853"/>
    <w:rsid w:val="00132B61"/>
    <w:rsid w:val="00176F94"/>
    <w:rsid w:val="00195A03"/>
    <w:rsid w:val="001E1CE1"/>
    <w:rsid w:val="001E4CA1"/>
    <w:rsid w:val="001F5457"/>
    <w:rsid w:val="001F7E76"/>
    <w:rsid w:val="002253F7"/>
    <w:rsid w:val="002424F7"/>
    <w:rsid w:val="00286C4A"/>
    <w:rsid w:val="00296D8B"/>
    <w:rsid w:val="002F4196"/>
    <w:rsid w:val="003129FC"/>
    <w:rsid w:val="003426A5"/>
    <w:rsid w:val="003459AA"/>
    <w:rsid w:val="0038068D"/>
    <w:rsid w:val="00394CC6"/>
    <w:rsid w:val="003A1BF9"/>
    <w:rsid w:val="003D7618"/>
    <w:rsid w:val="00474025"/>
    <w:rsid w:val="005415BD"/>
    <w:rsid w:val="00610574"/>
    <w:rsid w:val="00620CA3"/>
    <w:rsid w:val="006433A5"/>
    <w:rsid w:val="00664936"/>
    <w:rsid w:val="00666981"/>
    <w:rsid w:val="00675766"/>
    <w:rsid w:val="0068643A"/>
    <w:rsid w:val="006E715A"/>
    <w:rsid w:val="0070463A"/>
    <w:rsid w:val="00720A97"/>
    <w:rsid w:val="00745372"/>
    <w:rsid w:val="00750A0E"/>
    <w:rsid w:val="00785973"/>
    <w:rsid w:val="0078602C"/>
    <w:rsid w:val="007924AC"/>
    <w:rsid w:val="007D7D49"/>
    <w:rsid w:val="0086591C"/>
    <w:rsid w:val="008D24D9"/>
    <w:rsid w:val="009420AF"/>
    <w:rsid w:val="0099723D"/>
    <w:rsid w:val="009B20D2"/>
    <w:rsid w:val="009E3074"/>
    <w:rsid w:val="00A025EB"/>
    <w:rsid w:val="00A0782F"/>
    <w:rsid w:val="00AA73AE"/>
    <w:rsid w:val="00AF7839"/>
    <w:rsid w:val="00B20936"/>
    <w:rsid w:val="00B421D9"/>
    <w:rsid w:val="00B5010D"/>
    <w:rsid w:val="00B567D4"/>
    <w:rsid w:val="00B91815"/>
    <w:rsid w:val="00BB4AE3"/>
    <w:rsid w:val="00C52157"/>
    <w:rsid w:val="00C737FA"/>
    <w:rsid w:val="00CA6DD4"/>
    <w:rsid w:val="00D25A30"/>
    <w:rsid w:val="00D464FA"/>
    <w:rsid w:val="00D46A7D"/>
    <w:rsid w:val="00D92189"/>
    <w:rsid w:val="00DD15B3"/>
    <w:rsid w:val="00EE17D5"/>
    <w:rsid w:val="00EE1C03"/>
    <w:rsid w:val="00F212B6"/>
    <w:rsid w:val="00F65E31"/>
    <w:rsid w:val="00F8438A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8A3DC"/>
  <w15:docId w15:val="{11D6E8B8-8E3E-4CA9-B3CC-918314DC4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1</Words>
  <Characters>485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upcic, Sonia M.</cp:lastModifiedBy>
  <cp:revision>2</cp:revision>
  <dcterms:created xsi:type="dcterms:W3CDTF">2025-06-11T17:59:00Z</dcterms:created>
  <dcterms:modified xsi:type="dcterms:W3CDTF">2025-06-11T17:59:00Z</dcterms:modified>
</cp:coreProperties>
</file>